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898554" w14:textId="148C370A" w:rsidR="00497A68" w:rsidRPr="003B7D75" w:rsidRDefault="00497A68" w:rsidP="00497A68">
      <w:pPr>
        <w:pStyle w:val="a7"/>
        <w:keepNext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</w:t>
      </w:r>
      <w:r w:rsidRPr="003B7D75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S7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</w:t>
      </w:r>
      <w:r w:rsidRPr="00446955">
        <w:rPr>
          <w:rFonts w:ascii="Times New Roman" w:hAnsi="Times New Roman" w:cs="Times New Roman"/>
        </w:rPr>
        <w:t xml:space="preserve">The top 30 AEs signal strength of teriparatide </w:t>
      </w:r>
      <w:r w:rsidRPr="00902B68">
        <w:rPr>
          <w:rFonts w:ascii="Times New Roman" w:hAnsi="Times New Roman" w:cs="Times New Roman"/>
        </w:rPr>
        <w:t>reported by health-professional</w:t>
      </w:r>
      <w:r w:rsidRPr="00446955">
        <w:rPr>
          <w:rFonts w:ascii="Times New Roman" w:hAnsi="Times New Roman" w:cs="Times New Roman"/>
        </w:rPr>
        <w:t xml:space="preserve"> at the PTs level in FAERS database detected by four algorithm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58"/>
        <w:gridCol w:w="1904"/>
        <w:gridCol w:w="825"/>
        <w:gridCol w:w="1115"/>
        <w:gridCol w:w="1115"/>
        <w:gridCol w:w="617"/>
        <w:gridCol w:w="685"/>
        <w:gridCol w:w="1047"/>
      </w:tblGrid>
      <w:tr w:rsidR="00497A68" w:rsidRPr="001565C1" w14:paraId="274B5EA7" w14:textId="77777777" w:rsidTr="00973464">
        <w:trPr>
          <w:trHeight w:val="285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CCD6C" w14:textId="77777777" w:rsidR="00497A68" w:rsidRDefault="00497A68" w:rsidP="0097346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5E7E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System organ class</w:t>
            </w:r>
          </w:p>
          <w:p w14:paraId="4AF15CE9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(SOC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624B9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T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B8B06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9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se Report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13966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0A49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OR(</w:t>
            </w:r>
            <w:proofErr w:type="gramEnd"/>
            <w:r w:rsidRPr="000A49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95% C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3DE30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0A49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R(</w:t>
            </w:r>
            <w:proofErr w:type="gramEnd"/>
            <w:r w:rsidRPr="000A49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95% C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FB301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χ</w:t>
            </w:r>
            <w:r w:rsidRPr="005E7E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2DF7D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9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C(IC025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4AC1B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9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BGM(EBGM05)</w:t>
            </w:r>
          </w:p>
        </w:tc>
      </w:tr>
      <w:tr w:rsidR="00497A68" w:rsidRPr="001565C1" w14:paraId="6A319FB6" w14:textId="77777777" w:rsidTr="00973464">
        <w:trPr>
          <w:trHeight w:val="285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F427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vestigation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3A96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teocalcin increased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4BBB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2A77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.8(42.89, 275.95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CF6D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.78(43.3, 273.29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6B48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3.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651A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3(5.12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55E8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67(37.02)</w:t>
            </w:r>
          </w:p>
        </w:tc>
      </w:tr>
      <w:tr w:rsidR="00497A68" w:rsidRPr="001565C1" w14:paraId="3F8F0D36" w14:textId="77777777" w:rsidTr="0097346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01D5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culoskeletal and connective tissu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ED65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teitis deform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0B31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25EC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73(47.03, 11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C7BE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69(47.23, 11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AB47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81CE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8(5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B2D2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01(40.98)</w:t>
            </w:r>
          </w:p>
        </w:tc>
      </w:tr>
      <w:tr w:rsidR="00497A68" w:rsidRPr="001565C1" w14:paraId="4EA7C535" w14:textId="77777777" w:rsidTr="0097346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B22C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vestig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2EDB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-ray of pelvis and hip ab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5E8E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1CA5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39(15.94, 185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9C1D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39(15.82, 186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EAE2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E4F2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4(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1A11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38(16.61)</w:t>
            </w:r>
          </w:p>
        </w:tc>
      </w:tr>
      <w:tr w:rsidR="00497A68" w:rsidRPr="001565C1" w14:paraId="4502932C" w14:textId="77777777" w:rsidTr="0097346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6397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oplasms benign, malignant and unspecified (incl cysts and polyp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4976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ndr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F0C8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1C59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67(14.4, 16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4731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67(14.44, 164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F9DD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9609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(3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AFC3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17(15.22)</w:t>
            </w:r>
          </w:p>
        </w:tc>
      </w:tr>
      <w:tr w:rsidR="00497A68" w:rsidRPr="001565C1" w14:paraId="7BFC9169" w14:textId="77777777" w:rsidTr="0097346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D5D4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jury, poisoning and procedural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ED80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ne fi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05EA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C79B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92(26.74, 8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9134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9(26.57, 8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302A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7E8C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5(4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78AF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84(25.51)</w:t>
            </w:r>
          </w:p>
        </w:tc>
      </w:tr>
      <w:tr w:rsidR="00497A68" w:rsidRPr="001565C1" w14:paraId="7DCD1EF8" w14:textId="77777777" w:rsidTr="0097346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600F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vestig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DD1E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ood calcium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8E2E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6317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04(41.81, 5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1DE2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77(41.58, 5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273D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4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3B96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5(5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A20F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74(36.91)</w:t>
            </w:r>
          </w:p>
        </w:tc>
      </w:tr>
      <w:tr w:rsidR="00497A68" w:rsidRPr="001565C1" w14:paraId="44F19B62" w14:textId="77777777" w:rsidTr="0097346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044F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oplasms benign, malignant and unspecified (incl cysts and polyp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1A0D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osquamous carcinoma of 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25E9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3688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24(13.74, 1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E5E8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23(13.71, 155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E1B4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89F0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3(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83F9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33(14.61)</w:t>
            </w:r>
          </w:p>
        </w:tc>
      </w:tr>
      <w:tr w:rsidR="00497A68" w:rsidRPr="001565C1" w14:paraId="35C0AE3A" w14:textId="77777777" w:rsidTr="0097346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D3B9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vestig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20DF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lcium </w:t>
            </w:r>
            <w:proofErr w:type="spellStart"/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onised</w:t>
            </w:r>
            <w:proofErr w:type="spellEnd"/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DB7C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0109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48(22.59, 9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79B4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48(22.46, 9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DA84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B18E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1(4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3F86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76(22.13)</w:t>
            </w:r>
          </w:p>
        </w:tc>
      </w:tr>
      <w:tr w:rsidR="00497A68" w:rsidRPr="001565C1" w14:paraId="7A23A99A" w14:textId="77777777" w:rsidTr="0097346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C9E7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vestig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6CCB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ine calcium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ABB1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A08F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04(24.05, 8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6012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03(23.98, 8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6F60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91BD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7(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CDAA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65(23.3)</w:t>
            </w:r>
          </w:p>
        </w:tc>
      </w:tr>
      <w:tr w:rsidR="00497A68" w:rsidRPr="001565C1" w14:paraId="492195A9" w14:textId="77777777" w:rsidTr="0097346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77A6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vestig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FB24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ine calcium/creatinine ratio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53C4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6F2D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03(13.13, 147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FD9F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03(13.06, 148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824B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66AB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7(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656C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65(14.05)</w:t>
            </w:r>
          </w:p>
        </w:tc>
      </w:tr>
      <w:tr w:rsidR="00497A68" w:rsidRPr="001565C1" w14:paraId="47EA82B1" w14:textId="77777777" w:rsidTr="0097346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46EE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oplasms benign, malignant and unspecified (incl cysts and polyp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E20B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hondroma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81B5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E20F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23(12.52, 99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3A1B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23(12.47, 99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03C9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1807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9(3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8E80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71(13.35)</w:t>
            </w:r>
          </w:p>
        </w:tc>
      </w:tr>
      <w:tr w:rsidR="00497A68" w:rsidRPr="001565C1" w14:paraId="57DC9D3B" w14:textId="77777777" w:rsidTr="0097346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9101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7887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jection site strea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B07A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2591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03(13.89, 88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FF13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03(13.94, 88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35C0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C2EC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8(3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85BF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55(14.55)</w:t>
            </w:r>
          </w:p>
        </w:tc>
      </w:tr>
      <w:tr w:rsidR="00497A68" w:rsidRPr="001565C1" w14:paraId="1A2F0BB9" w14:textId="77777777" w:rsidTr="0097346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C267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trointestin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C309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oral he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ED09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5806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45(11.58, 9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AB6E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44(11.48, 9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7F37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3C51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8(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D95F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45(12.44)</w:t>
            </w:r>
          </w:p>
        </w:tc>
      </w:tr>
      <w:tr w:rsidR="00497A68" w:rsidRPr="001565C1" w14:paraId="60CEE5B3" w14:textId="77777777" w:rsidTr="0097346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7593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culoskeletal and connective tissu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592C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ne callus ex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E5D8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68DC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89(9.71, 104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8E26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88(9.64, 10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138F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20ED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6(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04FB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99(10.72)</w:t>
            </w:r>
          </w:p>
        </w:tc>
      </w:tr>
      <w:tr w:rsidR="00497A68" w:rsidRPr="001565C1" w14:paraId="323F3F17" w14:textId="77777777" w:rsidTr="0097346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0008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culoskeletal and connective tissu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2458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wing p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4478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9D38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07(10.77, 83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16ED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07(10.85, 8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7B07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C257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8(3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54C1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49(11.64)</w:t>
            </w:r>
          </w:p>
        </w:tc>
      </w:tr>
      <w:tr w:rsidR="00497A68" w:rsidRPr="001565C1" w14:paraId="42EA6332" w14:textId="77777777" w:rsidTr="0097346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1A11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jury, poisoning and procedural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C74D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umatic sh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DFF7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DE78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83(9.12, 97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9656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83(9.2, 96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14B9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A885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7(3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A958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28(10.12)</w:t>
            </w:r>
          </w:p>
        </w:tc>
      </w:tr>
      <w:tr w:rsidR="00497A68" w:rsidRPr="001565C1" w14:paraId="4B718A10" w14:textId="77777777" w:rsidTr="0097346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40EB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vestig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4359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ine calcium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8E37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A880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02(8.59, 9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0C26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02(8.64, 9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B285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724E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9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F9F2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77(9.58)</w:t>
            </w:r>
          </w:p>
        </w:tc>
      </w:tr>
      <w:tr w:rsidR="00497A68" w:rsidRPr="001565C1" w14:paraId="0C27EDC5" w14:textId="77777777" w:rsidTr="0097346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56C9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trointestin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4818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rnial even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89DA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2E76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12(10.48, 65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3C89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12(10.4, 65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1B2E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6B28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9(3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C742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16(11.25)</w:t>
            </w:r>
          </w:p>
        </w:tc>
      </w:tr>
      <w:tr w:rsidR="00497A68" w:rsidRPr="001565C1" w14:paraId="58B142F9" w14:textId="77777777" w:rsidTr="0097346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5A48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injury, poisoning and procedural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7372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lvic fra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967C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E41E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93(19.46, 27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4144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86(19.54, 26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BCE5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8C50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2(4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9AEC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35(18.62)</w:t>
            </w:r>
          </w:p>
        </w:tc>
      </w:tr>
      <w:tr w:rsidR="00497A68" w:rsidRPr="001565C1" w14:paraId="552BE10D" w14:textId="77777777" w:rsidTr="0097346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323C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jury, poisoning and procedural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F13A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raskeletal</w:t>
            </w:r>
            <w:proofErr w:type="spellEnd"/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s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1837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96CC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56(9.85, 5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FF62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55(9.9, 5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0A5A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D792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(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AA58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08(10.54)</w:t>
            </w:r>
          </w:p>
        </w:tc>
      </w:tr>
      <w:tr w:rsidR="00497A68" w:rsidRPr="001565C1" w14:paraId="7BC0246D" w14:textId="77777777" w:rsidTr="0097346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813F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cular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1957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cose ulc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F514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A4E8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28(9.73, 5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2B4E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28(9.78, 5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0CB3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262B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8(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EBC1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85(10.42)</w:t>
            </w:r>
          </w:p>
        </w:tc>
      </w:tr>
      <w:tr w:rsidR="00497A68" w:rsidRPr="001565C1" w14:paraId="226A556A" w14:textId="77777777" w:rsidTr="0097346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5738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oplasms benign, malignant and unspecified (incl cysts and polyp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CF4B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ign bone neopla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42D2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2C36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02(7.98, 6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D6C1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02(7.95, 6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7A5D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09DE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7(3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5973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61(8.82)</w:t>
            </w:r>
          </w:p>
        </w:tc>
      </w:tr>
      <w:tr w:rsidR="00497A68" w:rsidRPr="001565C1" w14:paraId="1D3DFD11" w14:textId="77777777" w:rsidTr="0097346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85AB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oplasms benign, malignant and unspecified (incl cysts and polyp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D9DF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liary neopla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174E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D644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02(6.82, 7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BAC1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02(6.79, 7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65F7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8548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7(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D8C0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61(7.74)</w:t>
            </w:r>
          </w:p>
        </w:tc>
      </w:tr>
      <w:tr w:rsidR="00497A68" w:rsidRPr="001565C1" w14:paraId="0C528145" w14:textId="77777777" w:rsidTr="0097346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3B4E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culoskeletal and connective tissu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2024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acture malun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C1D8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6139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41(8.65, 5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94CF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4(8.69, 52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9F84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6E63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3(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80DD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08(9.4)</w:t>
            </w:r>
          </w:p>
        </w:tc>
      </w:tr>
      <w:tr w:rsidR="00497A68" w:rsidRPr="001565C1" w14:paraId="21DB2E0B" w14:textId="77777777" w:rsidTr="0097346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E585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trointestin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F4A9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dominal strangulated he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CCF7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E3D8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11(8.53, 5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8D38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11(8.57, 5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5636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50A6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1(3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D40A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82(9.29)</w:t>
            </w:r>
          </w:p>
        </w:tc>
      </w:tr>
      <w:tr w:rsidR="00497A68" w:rsidRPr="001565C1" w14:paraId="43E0D9E4" w14:textId="77777777" w:rsidTr="0097346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2E7E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jury, poisoning and procedural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8817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rist fra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BEFB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A137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77(16.81, 2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8289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71(16.85, 2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AD84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8297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2(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81F8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59(16.23)</w:t>
            </w:r>
          </w:p>
        </w:tc>
      </w:tr>
      <w:tr w:rsidR="00497A68" w:rsidRPr="001565C1" w14:paraId="4249FCC3" w14:textId="77777777" w:rsidTr="0097346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CEA8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oplasms benign, malignant and unspecified (incl cysts and polyp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B9CE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east cancer in si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E535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0623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79(12.74, 27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250F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79(12.7, 27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A112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E33C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5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81BE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76(12.83)</w:t>
            </w:r>
          </w:p>
        </w:tc>
      </w:tr>
      <w:tr w:rsidR="00497A68" w:rsidRPr="001565C1" w14:paraId="28B9A4C0" w14:textId="77777777" w:rsidTr="0097346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9B29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jury, poisoning and procedural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30F6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p fra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28A2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8B79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76(17.06, 2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5268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61(16.87, 2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5B7E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A00F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4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042B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61(16.26)</w:t>
            </w:r>
          </w:p>
        </w:tc>
      </w:tr>
      <w:tr w:rsidR="00497A68" w:rsidRPr="001565C1" w14:paraId="57FF8399" w14:textId="77777777" w:rsidTr="0097346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21AE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jury, poisoning and procedural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F871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ella fra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ADA3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34F5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94(12.56, 25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86D4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93(12.6, 25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351A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0839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9(3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747B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(12.62)</w:t>
            </w:r>
          </w:p>
        </w:tc>
      </w:tr>
      <w:tr w:rsidR="00497A68" w:rsidRPr="001565C1" w14:paraId="23AC1292" w14:textId="77777777" w:rsidTr="0097346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87A86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al and urinary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11669" w14:textId="77777777" w:rsidR="00497A68" w:rsidRPr="001565C1" w:rsidRDefault="00497A68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inary bladder poly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588AC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8FE23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78(7.81, 4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A3B69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78(7.81, 4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61BE9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9A1A5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8(2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B1548" w14:textId="77777777" w:rsidR="00497A68" w:rsidRPr="001565C1" w:rsidRDefault="00497A68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87(8.47)</w:t>
            </w:r>
          </w:p>
        </w:tc>
      </w:tr>
    </w:tbl>
    <w:p w14:paraId="1B513359" w14:textId="77777777" w:rsidR="00497A68" w:rsidRDefault="00497A68" w:rsidP="00497A68"/>
    <w:p w14:paraId="22501943" w14:textId="77777777" w:rsidR="00595A47" w:rsidRDefault="00595A47"/>
    <w:sectPr w:rsidR="00595A47" w:rsidSect="00497A6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E50C26" w14:textId="77777777" w:rsidR="00974643" w:rsidRDefault="00974643" w:rsidP="002871FE">
      <w:r>
        <w:separator/>
      </w:r>
    </w:p>
  </w:endnote>
  <w:endnote w:type="continuationSeparator" w:id="0">
    <w:p w14:paraId="78F14E34" w14:textId="77777777" w:rsidR="00974643" w:rsidRDefault="00974643" w:rsidP="002871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7D44A8" w14:textId="77777777" w:rsidR="00974643" w:rsidRDefault="00974643" w:rsidP="002871FE">
      <w:r>
        <w:separator/>
      </w:r>
    </w:p>
  </w:footnote>
  <w:footnote w:type="continuationSeparator" w:id="0">
    <w:p w14:paraId="51CA41B2" w14:textId="77777777" w:rsidR="00974643" w:rsidRDefault="00974643" w:rsidP="002871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E50"/>
    <w:rsid w:val="00122AC8"/>
    <w:rsid w:val="00242543"/>
    <w:rsid w:val="002871FE"/>
    <w:rsid w:val="00497A68"/>
    <w:rsid w:val="00595A47"/>
    <w:rsid w:val="00711696"/>
    <w:rsid w:val="00961C6C"/>
    <w:rsid w:val="00974643"/>
    <w:rsid w:val="00E40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2B9BAD"/>
  <w15:chartTrackingRefBased/>
  <w15:docId w15:val="{58A29629-0347-4E18-8A70-FED85F8AC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97A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71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71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71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71FE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497A6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9</Words>
  <Characters>3645</Characters>
  <Application>Microsoft Office Word</Application>
  <DocSecurity>0</DocSecurity>
  <Lines>30</Lines>
  <Paragraphs>8</Paragraphs>
  <ScaleCrop>false</ScaleCrop>
  <Company/>
  <LinksUpToDate>false</LinksUpToDate>
  <CharactersWithSpaces>4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 Oliver</dc:creator>
  <cp:keywords/>
  <dc:description/>
  <cp:lastModifiedBy>Ww Oliver</cp:lastModifiedBy>
  <cp:revision>3</cp:revision>
  <dcterms:created xsi:type="dcterms:W3CDTF">2024-07-19T02:23:00Z</dcterms:created>
  <dcterms:modified xsi:type="dcterms:W3CDTF">2024-07-19T02:24:00Z</dcterms:modified>
</cp:coreProperties>
</file>